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41B8" w:rsidRDefault="004141B8">
      <w:pPr>
        <w:rPr>
          <w:lang w:val="en-US"/>
        </w:rPr>
      </w:pPr>
    </w:p>
    <w:p w:rsidR="008D405B" w:rsidRDefault="004141B8">
      <w:r>
        <w:rPr>
          <w:lang w:val="en-US"/>
        </w:rPr>
        <w:t xml:space="preserve">Figure S1 </w:t>
      </w:r>
      <w:r w:rsidRPr="003F080C">
        <w:rPr>
          <w:lang w:val="en-US"/>
        </w:rPr>
        <w:t>Partial response curves showing the relationship of the partial residuals of the response variable on the linear predictor scale and the relevant explanatory variables of the best approximate model. Plots were cent</w:t>
      </w:r>
      <w:r>
        <w:rPr>
          <w:lang w:val="en-US"/>
        </w:rPr>
        <w:t>e</w:t>
      </w:r>
      <w:r w:rsidRPr="003F080C">
        <w:rPr>
          <w:lang w:val="en-US"/>
        </w:rPr>
        <w:t>red to have a mean value of zero along the y-axis, and the trends were used, rather than the actual values of the plots, to describe the responses to the smoothed explanatory variables. The graphical representations were estimated by GAMM. Plots show the partial effects of male frequency on time (</w:t>
      </w:r>
      <w:r>
        <w:rPr>
          <w:lang w:val="en-US"/>
        </w:rPr>
        <w:t>3</w:t>
      </w:r>
      <w:r w:rsidRPr="003F080C">
        <w:rPr>
          <w:lang w:val="en-US"/>
        </w:rPr>
        <w:t>-</w:t>
      </w:r>
      <w:r w:rsidRPr="003F080C">
        <w:rPr>
          <w:highlight w:val="green"/>
          <w:lang w:val="en-US"/>
        </w:rPr>
        <w:t>day</w:t>
      </w:r>
      <w:r w:rsidRPr="003F080C">
        <w:rPr>
          <w:lang w:val="en-US"/>
        </w:rPr>
        <w:t xml:space="preserve"> transfers) for </w:t>
      </w:r>
      <w:r w:rsidRPr="003F080C">
        <w:rPr>
          <w:b/>
          <w:lang w:val="en-US"/>
        </w:rPr>
        <w:t>A.</w:t>
      </w:r>
      <w:r w:rsidRPr="003F080C">
        <w:rPr>
          <w:lang w:val="en-US"/>
        </w:rPr>
        <w:t xml:space="preserve"> Control </w:t>
      </w:r>
      <w:bookmarkStart w:id="0" w:name="_GoBack"/>
      <w:bookmarkEnd w:id="0"/>
      <w:r w:rsidRPr="003F080C">
        <w:rPr>
          <w:b/>
          <w:lang w:val="en-US"/>
        </w:rPr>
        <w:t>B.</w:t>
      </w:r>
      <w:r w:rsidRPr="003F080C">
        <w:rPr>
          <w:lang w:val="en-US"/>
        </w:rPr>
        <w:t xml:space="preserve"> </w:t>
      </w:r>
      <w:bookmarkStart w:id="1" w:name="_log0"/>
      <w:r w:rsidRPr="003F080C">
        <w:rPr>
          <w:highlight w:val="magenta"/>
          <w:lang w:val="en-US"/>
        </w:rPr>
        <w:t>1.4 mGy</w:t>
      </w:r>
      <w:bookmarkEnd w:id="1"/>
      <w:r w:rsidRPr="003F080C">
        <w:rPr>
          <w:lang w:val="en-US"/>
        </w:rPr>
        <w:t>.h</w:t>
      </w:r>
      <w:r w:rsidRPr="003F080C">
        <w:rPr>
          <w:vertAlign w:val="superscript"/>
          <w:lang w:val="en-US"/>
        </w:rPr>
        <w:t>−</w:t>
      </w:r>
      <w:r w:rsidRPr="003F080C">
        <w:rPr>
          <w:rStyle w:val="NLPUnits"/>
          <w:highlight w:val="green"/>
          <w:vertAlign w:val="superscript"/>
        </w:rPr>
        <w:t>1</w:t>
      </w:r>
      <w:r w:rsidRPr="003F080C">
        <w:rPr>
          <w:lang w:val="en-US"/>
        </w:rPr>
        <w:t xml:space="preserve"> and </w:t>
      </w:r>
      <w:r w:rsidRPr="003F080C">
        <w:rPr>
          <w:b/>
          <w:lang w:val="en-US"/>
        </w:rPr>
        <w:t>C.</w:t>
      </w:r>
      <w:r w:rsidRPr="003F080C">
        <w:rPr>
          <w:lang w:val="en-US"/>
        </w:rPr>
        <w:t xml:space="preserve"> </w:t>
      </w:r>
      <w:bookmarkStart w:id="2" w:name="_log1"/>
      <w:r w:rsidRPr="003F080C">
        <w:rPr>
          <w:highlight w:val="magenta"/>
          <w:lang w:val="en-US"/>
        </w:rPr>
        <w:t>50 mGy</w:t>
      </w:r>
      <w:bookmarkEnd w:id="2"/>
      <w:r w:rsidRPr="003F080C">
        <w:rPr>
          <w:lang w:val="en-US"/>
        </w:rPr>
        <w:t>.h</w:t>
      </w:r>
      <w:r w:rsidRPr="003F080C">
        <w:rPr>
          <w:vertAlign w:val="superscript"/>
          <w:lang w:val="en-US"/>
        </w:rPr>
        <w:t>−</w:t>
      </w:r>
      <w:r w:rsidRPr="003F080C">
        <w:rPr>
          <w:rStyle w:val="NLPUnits"/>
          <w:highlight w:val="green"/>
          <w:vertAlign w:val="superscript"/>
        </w:rPr>
        <w:t>1</w:t>
      </w:r>
      <w:r w:rsidRPr="003F080C">
        <w:rPr>
          <w:lang w:val="en-US"/>
        </w:rPr>
        <w:t>. Shaded areas and dashed lines represent 95% confidence intervals.</w:t>
      </w:r>
    </w:p>
    <w:sectPr w:rsidR="008D40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1B8"/>
    <w:rsid w:val="00000774"/>
    <w:rsid w:val="0000332A"/>
    <w:rsid w:val="000077CF"/>
    <w:rsid w:val="00014B11"/>
    <w:rsid w:val="000153A9"/>
    <w:rsid w:val="000157FB"/>
    <w:rsid w:val="00016D47"/>
    <w:rsid w:val="000310C9"/>
    <w:rsid w:val="000328C1"/>
    <w:rsid w:val="00032D0F"/>
    <w:rsid w:val="00034694"/>
    <w:rsid w:val="00035775"/>
    <w:rsid w:val="00040CE7"/>
    <w:rsid w:val="00042DA1"/>
    <w:rsid w:val="00044A25"/>
    <w:rsid w:val="00044D51"/>
    <w:rsid w:val="00047B9C"/>
    <w:rsid w:val="00050C4C"/>
    <w:rsid w:val="000513FC"/>
    <w:rsid w:val="00054247"/>
    <w:rsid w:val="00056CE2"/>
    <w:rsid w:val="000631EA"/>
    <w:rsid w:val="00064971"/>
    <w:rsid w:val="0006592C"/>
    <w:rsid w:val="00066E14"/>
    <w:rsid w:val="00071E3A"/>
    <w:rsid w:val="00074A03"/>
    <w:rsid w:val="00074BDB"/>
    <w:rsid w:val="00074E25"/>
    <w:rsid w:val="00076070"/>
    <w:rsid w:val="00077CCA"/>
    <w:rsid w:val="000826EF"/>
    <w:rsid w:val="0008581B"/>
    <w:rsid w:val="00090805"/>
    <w:rsid w:val="00091CB9"/>
    <w:rsid w:val="00095682"/>
    <w:rsid w:val="0009617A"/>
    <w:rsid w:val="000A1C63"/>
    <w:rsid w:val="000A6172"/>
    <w:rsid w:val="000A7703"/>
    <w:rsid w:val="000B077A"/>
    <w:rsid w:val="000B4C17"/>
    <w:rsid w:val="000B5141"/>
    <w:rsid w:val="000B5FE7"/>
    <w:rsid w:val="000B7342"/>
    <w:rsid w:val="000C0BD5"/>
    <w:rsid w:val="000C6D72"/>
    <w:rsid w:val="000D4CF5"/>
    <w:rsid w:val="000D7716"/>
    <w:rsid w:val="000E1F4F"/>
    <w:rsid w:val="000E3D50"/>
    <w:rsid w:val="000E5832"/>
    <w:rsid w:val="000E5EBA"/>
    <w:rsid w:val="000E7571"/>
    <w:rsid w:val="000F577A"/>
    <w:rsid w:val="001050BB"/>
    <w:rsid w:val="00107367"/>
    <w:rsid w:val="001157CE"/>
    <w:rsid w:val="001160EE"/>
    <w:rsid w:val="00121533"/>
    <w:rsid w:val="001221C1"/>
    <w:rsid w:val="00127CB2"/>
    <w:rsid w:val="001370E0"/>
    <w:rsid w:val="00141BB0"/>
    <w:rsid w:val="00142608"/>
    <w:rsid w:val="00145223"/>
    <w:rsid w:val="001505C3"/>
    <w:rsid w:val="00156954"/>
    <w:rsid w:val="00163770"/>
    <w:rsid w:val="00175C17"/>
    <w:rsid w:val="00183291"/>
    <w:rsid w:val="00185164"/>
    <w:rsid w:val="0018649A"/>
    <w:rsid w:val="001917C4"/>
    <w:rsid w:val="0019417F"/>
    <w:rsid w:val="00197BFD"/>
    <w:rsid w:val="001A0490"/>
    <w:rsid w:val="001A13B5"/>
    <w:rsid w:val="001A152A"/>
    <w:rsid w:val="001A2088"/>
    <w:rsid w:val="001B2411"/>
    <w:rsid w:val="001B7359"/>
    <w:rsid w:val="001B7F98"/>
    <w:rsid w:val="001C3B4C"/>
    <w:rsid w:val="001C4B15"/>
    <w:rsid w:val="001C7092"/>
    <w:rsid w:val="001D15EC"/>
    <w:rsid w:val="001D2D07"/>
    <w:rsid w:val="001E0351"/>
    <w:rsid w:val="001E161D"/>
    <w:rsid w:val="001E3E8E"/>
    <w:rsid w:val="001F03EA"/>
    <w:rsid w:val="001F3BCD"/>
    <w:rsid w:val="001F4181"/>
    <w:rsid w:val="00200914"/>
    <w:rsid w:val="00201A7D"/>
    <w:rsid w:val="00202550"/>
    <w:rsid w:val="0020386E"/>
    <w:rsid w:val="00207532"/>
    <w:rsid w:val="00217C5F"/>
    <w:rsid w:val="00217F78"/>
    <w:rsid w:val="00221A14"/>
    <w:rsid w:val="00222D90"/>
    <w:rsid w:val="00226270"/>
    <w:rsid w:val="00227616"/>
    <w:rsid w:val="002439C0"/>
    <w:rsid w:val="00251CED"/>
    <w:rsid w:val="002529E0"/>
    <w:rsid w:val="002562D3"/>
    <w:rsid w:val="002564F2"/>
    <w:rsid w:val="00261767"/>
    <w:rsid w:val="002635CC"/>
    <w:rsid w:val="00271746"/>
    <w:rsid w:val="00274A06"/>
    <w:rsid w:val="00292ADF"/>
    <w:rsid w:val="00293A3E"/>
    <w:rsid w:val="00295A6C"/>
    <w:rsid w:val="00296AC0"/>
    <w:rsid w:val="002B1F11"/>
    <w:rsid w:val="002B6BBE"/>
    <w:rsid w:val="002C5454"/>
    <w:rsid w:val="002C7A6E"/>
    <w:rsid w:val="002D357E"/>
    <w:rsid w:val="002D414E"/>
    <w:rsid w:val="002D459D"/>
    <w:rsid w:val="002D68DF"/>
    <w:rsid w:val="002D6DD7"/>
    <w:rsid w:val="002E1B15"/>
    <w:rsid w:val="002E1D11"/>
    <w:rsid w:val="002E7DB2"/>
    <w:rsid w:val="002F0416"/>
    <w:rsid w:val="002F12EF"/>
    <w:rsid w:val="002F4A36"/>
    <w:rsid w:val="002F709E"/>
    <w:rsid w:val="003041B0"/>
    <w:rsid w:val="00305EDD"/>
    <w:rsid w:val="00314863"/>
    <w:rsid w:val="00317878"/>
    <w:rsid w:val="00320014"/>
    <w:rsid w:val="00331E1E"/>
    <w:rsid w:val="00334084"/>
    <w:rsid w:val="00362330"/>
    <w:rsid w:val="00377F90"/>
    <w:rsid w:val="00380737"/>
    <w:rsid w:val="00381597"/>
    <w:rsid w:val="003833B0"/>
    <w:rsid w:val="00384868"/>
    <w:rsid w:val="00390721"/>
    <w:rsid w:val="00395B49"/>
    <w:rsid w:val="003963F3"/>
    <w:rsid w:val="003A0E04"/>
    <w:rsid w:val="003A137C"/>
    <w:rsid w:val="003A1F74"/>
    <w:rsid w:val="003A222A"/>
    <w:rsid w:val="003A42AE"/>
    <w:rsid w:val="003B19EC"/>
    <w:rsid w:val="003B2BF4"/>
    <w:rsid w:val="003B2FD5"/>
    <w:rsid w:val="003B497A"/>
    <w:rsid w:val="003C2290"/>
    <w:rsid w:val="003C3B9A"/>
    <w:rsid w:val="003C6694"/>
    <w:rsid w:val="003D0568"/>
    <w:rsid w:val="003D08CE"/>
    <w:rsid w:val="003D4AA0"/>
    <w:rsid w:val="003D4E73"/>
    <w:rsid w:val="003E1F5B"/>
    <w:rsid w:val="003E456B"/>
    <w:rsid w:val="003E4CB0"/>
    <w:rsid w:val="003E774D"/>
    <w:rsid w:val="003F03C5"/>
    <w:rsid w:val="003F251E"/>
    <w:rsid w:val="00403302"/>
    <w:rsid w:val="00404C39"/>
    <w:rsid w:val="004061AF"/>
    <w:rsid w:val="00406BC0"/>
    <w:rsid w:val="004141B8"/>
    <w:rsid w:val="00417C53"/>
    <w:rsid w:val="00424493"/>
    <w:rsid w:val="004300CD"/>
    <w:rsid w:val="0043342A"/>
    <w:rsid w:val="0044016E"/>
    <w:rsid w:val="004407A4"/>
    <w:rsid w:val="0044289C"/>
    <w:rsid w:val="0044374A"/>
    <w:rsid w:val="00443B9E"/>
    <w:rsid w:val="004528F7"/>
    <w:rsid w:val="00452AD5"/>
    <w:rsid w:val="00454549"/>
    <w:rsid w:val="00455806"/>
    <w:rsid w:val="00467F20"/>
    <w:rsid w:val="004710C2"/>
    <w:rsid w:val="00474187"/>
    <w:rsid w:val="00476E48"/>
    <w:rsid w:val="00476FB4"/>
    <w:rsid w:val="00484A9F"/>
    <w:rsid w:val="00497999"/>
    <w:rsid w:val="004A178C"/>
    <w:rsid w:val="004A3E88"/>
    <w:rsid w:val="004A4058"/>
    <w:rsid w:val="004C2066"/>
    <w:rsid w:val="004C73EC"/>
    <w:rsid w:val="004E518D"/>
    <w:rsid w:val="004F2DDC"/>
    <w:rsid w:val="0050473C"/>
    <w:rsid w:val="00505164"/>
    <w:rsid w:val="00524481"/>
    <w:rsid w:val="00524EB1"/>
    <w:rsid w:val="00531703"/>
    <w:rsid w:val="00536CED"/>
    <w:rsid w:val="00541837"/>
    <w:rsid w:val="00550149"/>
    <w:rsid w:val="005502C6"/>
    <w:rsid w:val="005608D1"/>
    <w:rsid w:val="00573FC5"/>
    <w:rsid w:val="00575A97"/>
    <w:rsid w:val="00576369"/>
    <w:rsid w:val="0058044F"/>
    <w:rsid w:val="00590A59"/>
    <w:rsid w:val="00590EAF"/>
    <w:rsid w:val="0059162E"/>
    <w:rsid w:val="00591F7A"/>
    <w:rsid w:val="00593183"/>
    <w:rsid w:val="0059632A"/>
    <w:rsid w:val="005A2B17"/>
    <w:rsid w:val="005A6EF7"/>
    <w:rsid w:val="005B07CF"/>
    <w:rsid w:val="005B1155"/>
    <w:rsid w:val="005B5A39"/>
    <w:rsid w:val="005B76FE"/>
    <w:rsid w:val="005D02E2"/>
    <w:rsid w:val="005D17E3"/>
    <w:rsid w:val="005D29CF"/>
    <w:rsid w:val="005D6A4E"/>
    <w:rsid w:val="005E26D1"/>
    <w:rsid w:val="005E6D5E"/>
    <w:rsid w:val="005F1408"/>
    <w:rsid w:val="005F2DF8"/>
    <w:rsid w:val="005F3D76"/>
    <w:rsid w:val="005F405C"/>
    <w:rsid w:val="00607514"/>
    <w:rsid w:val="00625741"/>
    <w:rsid w:val="00626B6E"/>
    <w:rsid w:val="00627C06"/>
    <w:rsid w:val="00631219"/>
    <w:rsid w:val="00633F05"/>
    <w:rsid w:val="00637667"/>
    <w:rsid w:val="00644117"/>
    <w:rsid w:val="00644EB0"/>
    <w:rsid w:val="00646D26"/>
    <w:rsid w:val="00657E04"/>
    <w:rsid w:val="006656FB"/>
    <w:rsid w:val="00665F92"/>
    <w:rsid w:val="00667AF9"/>
    <w:rsid w:val="00674A38"/>
    <w:rsid w:val="006771A9"/>
    <w:rsid w:val="00682390"/>
    <w:rsid w:val="00683005"/>
    <w:rsid w:val="006830E7"/>
    <w:rsid w:val="0068611E"/>
    <w:rsid w:val="00687FE9"/>
    <w:rsid w:val="00691147"/>
    <w:rsid w:val="00692C32"/>
    <w:rsid w:val="00693B69"/>
    <w:rsid w:val="006A2EBA"/>
    <w:rsid w:val="006B107B"/>
    <w:rsid w:val="006B3139"/>
    <w:rsid w:val="006B6157"/>
    <w:rsid w:val="006B6C6D"/>
    <w:rsid w:val="006C12BA"/>
    <w:rsid w:val="006C3020"/>
    <w:rsid w:val="006C7AAC"/>
    <w:rsid w:val="006D156F"/>
    <w:rsid w:val="006D494A"/>
    <w:rsid w:val="006D4E19"/>
    <w:rsid w:val="006E27BD"/>
    <w:rsid w:val="006E4254"/>
    <w:rsid w:val="006E5543"/>
    <w:rsid w:val="006F7EAE"/>
    <w:rsid w:val="00711090"/>
    <w:rsid w:val="007120CA"/>
    <w:rsid w:val="0071308D"/>
    <w:rsid w:val="00715A17"/>
    <w:rsid w:val="00717581"/>
    <w:rsid w:val="0072116D"/>
    <w:rsid w:val="00731745"/>
    <w:rsid w:val="0073217B"/>
    <w:rsid w:val="00733659"/>
    <w:rsid w:val="00740C70"/>
    <w:rsid w:val="007463E1"/>
    <w:rsid w:val="0075042B"/>
    <w:rsid w:val="00753C10"/>
    <w:rsid w:val="0075415B"/>
    <w:rsid w:val="00755D2E"/>
    <w:rsid w:val="0075773E"/>
    <w:rsid w:val="00773CFD"/>
    <w:rsid w:val="00774879"/>
    <w:rsid w:val="0077625E"/>
    <w:rsid w:val="00781443"/>
    <w:rsid w:val="00783074"/>
    <w:rsid w:val="0078641D"/>
    <w:rsid w:val="007874A0"/>
    <w:rsid w:val="00791570"/>
    <w:rsid w:val="007915C9"/>
    <w:rsid w:val="007924C7"/>
    <w:rsid w:val="007937E8"/>
    <w:rsid w:val="007946F9"/>
    <w:rsid w:val="00794E89"/>
    <w:rsid w:val="007A0781"/>
    <w:rsid w:val="007A0D59"/>
    <w:rsid w:val="007A15EE"/>
    <w:rsid w:val="007A390A"/>
    <w:rsid w:val="007A60EA"/>
    <w:rsid w:val="007A6641"/>
    <w:rsid w:val="007B39D3"/>
    <w:rsid w:val="007B3DE4"/>
    <w:rsid w:val="007B5004"/>
    <w:rsid w:val="007B6F48"/>
    <w:rsid w:val="007C1563"/>
    <w:rsid w:val="007D2F51"/>
    <w:rsid w:val="007D5CC8"/>
    <w:rsid w:val="007E18C7"/>
    <w:rsid w:val="007E35CF"/>
    <w:rsid w:val="007E5CF4"/>
    <w:rsid w:val="007F182A"/>
    <w:rsid w:val="007F1B3A"/>
    <w:rsid w:val="007F4EF6"/>
    <w:rsid w:val="00805ABD"/>
    <w:rsid w:val="00811136"/>
    <w:rsid w:val="00813779"/>
    <w:rsid w:val="00813CB3"/>
    <w:rsid w:val="0081401E"/>
    <w:rsid w:val="008153DE"/>
    <w:rsid w:val="008202BF"/>
    <w:rsid w:val="008208EB"/>
    <w:rsid w:val="00833C3D"/>
    <w:rsid w:val="008357EB"/>
    <w:rsid w:val="00835B10"/>
    <w:rsid w:val="00840FED"/>
    <w:rsid w:val="00844858"/>
    <w:rsid w:val="008501C4"/>
    <w:rsid w:val="00851679"/>
    <w:rsid w:val="00852A60"/>
    <w:rsid w:val="00880BC8"/>
    <w:rsid w:val="00881F80"/>
    <w:rsid w:val="00882CA0"/>
    <w:rsid w:val="00884AB3"/>
    <w:rsid w:val="00886782"/>
    <w:rsid w:val="008874CA"/>
    <w:rsid w:val="00890FCA"/>
    <w:rsid w:val="0089104F"/>
    <w:rsid w:val="00897284"/>
    <w:rsid w:val="008A596C"/>
    <w:rsid w:val="008B42B5"/>
    <w:rsid w:val="008B5384"/>
    <w:rsid w:val="008B6E2F"/>
    <w:rsid w:val="008C0D11"/>
    <w:rsid w:val="008C2CDD"/>
    <w:rsid w:val="008C69E3"/>
    <w:rsid w:val="008D0BC3"/>
    <w:rsid w:val="008D0FC1"/>
    <w:rsid w:val="008D405B"/>
    <w:rsid w:val="008D446B"/>
    <w:rsid w:val="008D5EF1"/>
    <w:rsid w:val="008D7DF7"/>
    <w:rsid w:val="008E2949"/>
    <w:rsid w:val="008E3CCB"/>
    <w:rsid w:val="008E6FC3"/>
    <w:rsid w:val="008F1E9D"/>
    <w:rsid w:val="008F469B"/>
    <w:rsid w:val="008F5DF6"/>
    <w:rsid w:val="008F6AB4"/>
    <w:rsid w:val="0090233A"/>
    <w:rsid w:val="0090256A"/>
    <w:rsid w:val="00903417"/>
    <w:rsid w:val="00903E57"/>
    <w:rsid w:val="00913C3F"/>
    <w:rsid w:val="0091400C"/>
    <w:rsid w:val="00914D4B"/>
    <w:rsid w:val="00915179"/>
    <w:rsid w:val="00915E9D"/>
    <w:rsid w:val="009252A5"/>
    <w:rsid w:val="00930E4C"/>
    <w:rsid w:val="009357D5"/>
    <w:rsid w:val="009373C2"/>
    <w:rsid w:val="009403BE"/>
    <w:rsid w:val="0095214A"/>
    <w:rsid w:val="00954033"/>
    <w:rsid w:val="009544F0"/>
    <w:rsid w:val="0097149F"/>
    <w:rsid w:val="0097214E"/>
    <w:rsid w:val="0097445B"/>
    <w:rsid w:val="00976ECB"/>
    <w:rsid w:val="00981D40"/>
    <w:rsid w:val="00982FBD"/>
    <w:rsid w:val="00984501"/>
    <w:rsid w:val="00993DF5"/>
    <w:rsid w:val="00995D88"/>
    <w:rsid w:val="00995F7A"/>
    <w:rsid w:val="009A1768"/>
    <w:rsid w:val="009A1A3E"/>
    <w:rsid w:val="009A294C"/>
    <w:rsid w:val="009A3291"/>
    <w:rsid w:val="009A3B7F"/>
    <w:rsid w:val="009B132E"/>
    <w:rsid w:val="009B2E04"/>
    <w:rsid w:val="009B459A"/>
    <w:rsid w:val="009C335C"/>
    <w:rsid w:val="009D0D83"/>
    <w:rsid w:val="009D1062"/>
    <w:rsid w:val="009D6040"/>
    <w:rsid w:val="009D6694"/>
    <w:rsid w:val="009D7C6F"/>
    <w:rsid w:val="009D7F62"/>
    <w:rsid w:val="009E1AF5"/>
    <w:rsid w:val="009E20C4"/>
    <w:rsid w:val="009E2138"/>
    <w:rsid w:val="009E5B68"/>
    <w:rsid w:val="009F1464"/>
    <w:rsid w:val="009F3500"/>
    <w:rsid w:val="009F6C72"/>
    <w:rsid w:val="00A10C18"/>
    <w:rsid w:val="00A1544F"/>
    <w:rsid w:val="00A16307"/>
    <w:rsid w:val="00A16AE3"/>
    <w:rsid w:val="00A24D49"/>
    <w:rsid w:val="00A3058D"/>
    <w:rsid w:val="00A319E4"/>
    <w:rsid w:val="00A378D4"/>
    <w:rsid w:val="00A430AA"/>
    <w:rsid w:val="00A46E91"/>
    <w:rsid w:val="00A52F7C"/>
    <w:rsid w:val="00A53D6A"/>
    <w:rsid w:val="00A5692D"/>
    <w:rsid w:val="00A6460B"/>
    <w:rsid w:val="00A659C7"/>
    <w:rsid w:val="00A678CF"/>
    <w:rsid w:val="00A73744"/>
    <w:rsid w:val="00A80900"/>
    <w:rsid w:val="00A81244"/>
    <w:rsid w:val="00A82CE8"/>
    <w:rsid w:val="00A850F1"/>
    <w:rsid w:val="00A852A2"/>
    <w:rsid w:val="00A86DE7"/>
    <w:rsid w:val="00A9038E"/>
    <w:rsid w:val="00A93F9E"/>
    <w:rsid w:val="00A94C1E"/>
    <w:rsid w:val="00A94EB9"/>
    <w:rsid w:val="00AA3865"/>
    <w:rsid w:val="00AA7FBF"/>
    <w:rsid w:val="00AB0404"/>
    <w:rsid w:val="00AB31FF"/>
    <w:rsid w:val="00AB3329"/>
    <w:rsid w:val="00AC4996"/>
    <w:rsid w:val="00AC7478"/>
    <w:rsid w:val="00AD3296"/>
    <w:rsid w:val="00B049B7"/>
    <w:rsid w:val="00B04A2C"/>
    <w:rsid w:val="00B0579C"/>
    <w:rsid w:val="00B1050B"/>
    <w:rsid w:val="00B11408"/>
    <w:rsid w:val="00B16075"/>
    <w:rsid w:val="00B236BB"/>
    <w:rsid w:val="00B31F7D"/>
    <w:rsid w:val="00B338C1"/>
    <w:rsid w:val="00B40B0F"/>
    <w:rsid w:val="00B42C49"/>
    <w:rsid w:val="00B52A68"/>
    <w:rsid w:val="00B664D2"/>
    <w:rsid w:val="00B70546"/>
    <w:rsid w:val="00B71224"/>
    <w:rsid w:val="00B721F8"/>
    <w:rsid w:val="00B80AD2"/>
    <w:rsid w:val="00B80D3C"/>
    <w:rsid w:val="00B80EAD"/>
    <w:rsid w:val="00B9424A"/>
    <w:rsid w:val="00B94DEB"/>
    <w:rsid w:val="00BA14CD"/>
    <w:rsid w:val="00BA2E7E"/>
    <w:rsid w:val="00BA5341"/>
    <w:rsid w:val="00BB170E"/>
    <w:rsid w:val="00BB7B96"/>
    <w:rsid w:val="00BC4E3A"/>
    <w:rsid w:val="00BD1330"/>
    <w:rsid w:val="00BD1D66"/>
    <w:rsid w:val="00BD21C7"/>
    <w:rsid w:val="00BD4F6A"/>
    <w:rsid w:val="00BD74C3"/>
    <w:rsid w:val="00BE4242"/>
    <w:rsid w:val="00BF1CD5"/>
    <w:rsid w:val="00BF3529"/>
    <w:rsid w:val="00C0127D"/>
    <w:rsid w:val="00C01E9C"/>
    <w:rsid w:val="00C045E8"/>
    <w:rsid w:val="00C0718F"/>
    <w:rsid w:val="00C07DB2"/>
    <w:rsid w:val="00C07F2D"/>
    <w:rsid w:val="00C12C5B"/>
    <w:rsid w:val="00C16962"/>
    <w:rsid w:val="00C16BCF"/>
    <w:rsid w:val="00C20D32"/>
    <w:rsid w:val="00C261BA"/>
    <w:rsid w:val="00C3005D"/>
    <w:rsid w:val="00C4003D"/>
    <w:rsid w:val="00C40C08"/>
    <w:rsid w:val="00C44E05"/>
    <w:rsid w:val="00C456FC"/>
    <w:rsid w:val="00C45749"/>
    <w:rsid w:val="00C517CC"/>
    <w:rsid w:val="00C53B03"/>
    <w:rsid w:val="00C53CE5"/>
    <w:rsid w:val="00C568C6"/>
    <w:rsid w:val="00C6181B"/>
    <w:rsid w:val="00C61C95"/>
    <w:rsid w:val="00C633BF"/>
    <w:rsid w:val="00C63581"/>
    <w:rsid w:val="00C65B70"/>
    <w:rsid w:val="00C66E43"/>
    <w:rsid w:val="00C74218"/>
    <w:rsid w:val="00C778B4"/>
    <w:rsid w:val="00C807A1"/>
    <w:rsid w:val="00C80A07"/>
    <w:rsid w:val="00C81B16"/>
    <w:rsid w:val="00C87EE9"/>
    <w:rsid w:val="00C95594"/>
    <w:rsid w:val="00C96571"/>
    <w:rsid w:val="00C97EB4"/>
    <w:rsid w:val="00CA39C8"/>
    <w:rsid w:val="00CB23E8"/>
    <w:rsid w:val="00CB2A46"/>
    <w:rsid w:val="00CB33FF"/>
    <w:rsid w:val="00CB4259"/>
    <w:rsid w:val="00CB7349"/>
    <w:rsid w:val="00CB7E36"/>
    <w:rsid w:val="00CC7641"/>
    <w:rsid w:val="00CD24DF"/>
    <w:rsid w:val="00CD328A"/>
    <w:rsid w:val="00CD439A"/>
    <w:rsid w:val="00CD7FEB"/>
    <w:rsid w:val="00CE2780"/>
    <w:rsid w:val="00CE2CA0"/>
    <w:rsid w:val="00CE68BB"/>
    <w:rsid w:val="00CE73C4"/>
    <w:rsid w:val="00CF2057"/>
    <w:rsid w:val="00CF48E2"/>
    <w:rsid w:val="00D067B0"/>
    <w:rsid w:val="00D07420"/>
    <w:rsid w:val="00D11C59"/>
    <w:rsid w:val="00D11D71"/>
    <w:rsid w:val="00D24A9B"/>
    <w:rsid w:val="00D26815"/>
    <w:rsid w:val="00D32CF2"/>
    <w:rsid w:val="00D43DF5"/>
    <w:rsid w:val="00D51C56"/>
    <w:rsid w:val="00D52A02"/>
    <w:rsid w:val="00D547E4"/>
    <w:rsid w:val="00D54847"/>
    <w:rsid w:val="00D56DBA"/>
    <w:rsid w:val="00D56E78"/>
    <w:rsid w:val="00D75764"/>
    <w:rsid w:val="00D80899"/>
    <w:rsid w:val="00D80C70"/>
    <w:rsid w:val="00D86D52"/>
    <w:rsid w:val="00D877BC"/>
    <w:rsid w:val="00D903E9"/>
    <w:rsid w:val="00D95A5D"/>
    <w:rsid w:val="00D961AA"/>
    <w:rsid w:val="00D97058"/>
    <w:rsid w:val="00DA1388"/>
    <w:rsid w:val="00DA1E3A"/>
    <w:rsid w:val="00DA228C"/>
    <w:rsid w:val="00DA2ACB"/>
    <w:rsid w:val="00DA32FA"/>
    <w:rsid w:val="00DB29C8"/>
    <w:rsid w:val="00DB6B60"/>
    <w:rsid w:val="00DC3C8A"/>
    <w:rsid w:val="00DD07F9"/>
    <w:rsid w:val="00DD4A4C"/>
    <w:rsid w:val="00DE5168"/>
    <w:rsid w:val="00DF11AA"/>
    <w:rsid w:val="00DF6469"/>
    <w:rsid w:val="00E06B43"/>
    <w:rsid w:val="00E07798"/>
    <w:rsid w:val="00E11A03"/>
    <w:rsid w:val="00E139D8"/>
    <w:rsid w:val="00E157EA"/>
    <w:rsid w:val="00E21BCA"/>
    <w:rsid w:val="00E267D5"/>
    <w:rsid w:val="00E3167D"/>
    <w:rsid w:val="00E33235"/>
    <w:rsid w:val="00E41C86"/>
    <w:rsid w:val="00E4471B"/>
    <w:rsid w:val="00E518A9"/>
    <w:rsid w:val="00E605B5"/>
    <w:rsid w:val="00E63EDA"/>
    <w:rsid w:val="00E6688D"/>
    <w:rsid w:val="00E7683A"/>
    <w:rsid w:val="00E76F31"/>
    <w:rsid w:val="00E82A44"/>
    <w:rsid w:val="00E831F7"/>
    <w:rsid w:val="00E87BEC"/>
    <w:rsid w:val="00E90CD8"/>
    <w:rsid w:val="00E93621"/>
    <w:rsid w:val="00E95304"/>
    <w:rsid w:val="00EA2749"/>
    <w:rsid w:val="00EB5FC6"/>
    <w:rsid w:val="00EB72A1"/>
    <w:rsid w:val="00EC4529"/>
    <w:rsid w:val="00EC5899"/>
    <w:rsid w:val="00ED046E"/>
    <w:rsid w:val="00ED1D3B"/>
    <w:rsid w:val="00ED213D"/>
    <w:rsid w:val="00ED2239"/>
    <w:rsid w:val="00ED7F27"/>
    <w:rsid w:val="00EE16FA"/>
    <w:rsid w:val="00EE1C2F"/>
    <w:rsid w:val="00EE2484"/>
    <w:rsid w:val="00EE2A40"/>
    <w:rsid w:val="00EE411E"/>
    <w:rsid w:val="00EE4EC8"/>
    <w:rsid w:val="00EF6821"/>
    <w:rsid w:val="00F0195B"/>
    <w:rsid w:val="00F077BF"/>
    <w:rsid w:val="00F11652"/>
    <w:rsid w:val="00F13E95"/>
    <w:rsid w:val="00F163FA"/>
    <w:rsid w:val="00F225DC"/>
    <w:rsid w:val="00F23C40"/>
    <w:rsid w:val="00F24F75"/>
    <w:rsid w:val="00F30323"/>
    <w:rsid w:val="00F374EA"/>
    <w:rsid w:val="00F43BBD"/>
    <w:rsid w:val="00F50FF0"/>
    <w:rsid w:val="00F57516"/>
    <w:rsid w:val="00F57A0A"/>
    <w:rsid w:val="00F6068D"/>
    <w:rsid w:val="00F634DA"/>
    <w:rsid w:val="00F64186"/>
    <w:rsid w:val="00F71E35"/>
    <w:rsid w:val="00F771B1"/>
    <w:rsid w:val="00F81E3B"/>
    <w:rsid w:val="00F86A09"/>
    <w:rsid w:val="00F9258A"/>
    <w:rsid w:val="00F9368A"/>
    <w:rsid w:val="00F96FA3"/>
    <w:rsid w:val="00F97E4A"/>
    <w:rsid w:val="00FA076A"/>
    <w:rsid w:val="00FA3EB8"/>
    <w:rsid w:val="00FA5F9F"/>
    <w:rsid w:val="00FB0C6D"/>
    <w:rsid w:val="00FB470A"/>
    <w:rsid w:val="00FB6040"/>
    <w:rsid w:val="00FB7419"/>
    <w:rsid w:val="00FB75E8"/>
    <w:rsid w:val="00FC072E"/>
    <w:rsid w:val="00FC31C4"/>
    <w:rsid w:val="00FD277F"/>
    <w:rsid w:val="00FE1445"/>
    <w:rsid w:val="00FF01F2"/>
    <w:rsid w:val="00FF0752"/>
    <w:rsid w:val="00FF2C37"/>
    <w:rsid w:val="00FF3B90"/>
    <w:rsid w:val="00FF5346"/>
    <w:rsid w:val="00FF61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3DAB35-E60F-4F23-8AE5-E2E05B265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LPUnits">
    <w:name w:val="NLP_Units"/>
    <w:uiPriority w:val="20"/>
    <w:locked/>
    <w:rsid w:val="004141B8"/>
    <w:rPr>
      <w:rFonts w:ascii="Times New Roman" w:eastAsia="Calibri" w:hAnsi="Times New Roman" w:cs="Times New Roman"/>
      <w:color w:val="auto"/>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9</Characters>
  <Application>Microsoft Office Word</Application>
  <DocSecurity>0</DocSecurity>
  <Lines>9</Lines>
  <Paragraphs>3</Paragraphs>
  <ScaleCrop>false</ScaleCrop>
  <Company/>
  <LinksUpToDate>false</LinksUpToDate>
  <CharactersWithSpaces>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dc:creator>
  <cp:keywords/>
  <dc:description/>
  <cp:lastModifiedBy>Kumaresan G.</cp:lastModifiedBy>
  <cp:revision>1</cp:revision>
  <dcterms:created xsi:type="dcterms:W3CDTF">2022-05-18T04:02:00Z</dcterms:created>
  <dcterms:modified xsi:type="dcterms:W3CDTF">2022-05-18T04:02:00Z</dcterms:modified>
</cp:coreProperties>
</file>